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9FD42C" w14:textId="77777777" w:rsidR="00105BE2" w:rsidRDefault="00105BE2" w:rsidP="00AD1CDE">
      <w:pPr>
        <w:pStyle w:val="Default"/>
        <w:suppressLineNumbers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</w:rPr>
        <w:t>Additional file</w:t>
      </w:r>
      <w:r w:rsidRPr="0007611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5: Common and scientific name of additional bird species mentioned in Additional file 4</w:t>
      </w:r>
    </w:p>
    <w:p w14:paraId="109B7FA4" w14:textId="77777777" w:rsidR="00105BE2" w:rsidRDefault="00105BE2" w:rsidP="00AD1CDE">
      <w:pPr>
        <w:pStyle w:val="Default"/>
        <w:suppressLineNumbers/>
        <w:rPr>
          <w:rFonts w:ascii="Times New Roman" w:hAnsi="Times New Roman" w:cs="Times New Roman"/>
          <w:sz w:val="16"/>
          <w:szCs w:val="16"/>
        </w:rPr>
      </w:pPr>
    </w:p>
    <w:p w14:paraId="387C8062" w14:textId="77777777" w:rsidR="00105BE2" w:rsidRDefault="00105BE2" w:rsidP="00AD1CDE">
      <w:pPr>
        <w:pStyle w:val="Default"/>
        <w:suppressLineNumbers/>
        <w:rPr>
          <w:rFonts w:ascii="Times New Roman" w:hAnsi="Times New Roman" w:cs="Times New Roman"/>
          <w:sz w:val="16"/>
          <w:szCs w:val="16"/>
        </w:rPr>
      </w:pPr>
    </w:p>
    <w:p w14:paraId="1B560639" w14:textId="77777777" w:rsidR="00105BE2" w:rsidRDefault="00105BE2" w:rsidP="00AD1CDE">
      <w:pPr>
        <w:pStyle w:val="Default"/>
        <w:suppressLineNumbers/>
        <w:rPr>
          <w:rFonts w:ascii="Times New Roman" w:hAnsi="Times New Roman" w:cs="Times New Roman"/>
          <w:sz w:val="16"/>
          <w:szCs w:val="16"/>
        </w:rPr>
      </w:pPr>
    </w:p>
    <w:p w14:paraId="4E396B48" w14:textId="77777777" w:rsidR="00105BE2" w:rsidRDefault="00105BE2" w:rsidP="00AD1CDE">
      <w:pPr>
        <w:pStyle w:val="Default"/>
        <w:suppressLineNumbers/>
        <w:rPr>
          <w:rFonts w:ascii="Times New Roman" w:hAnsi="Times New Roman" w:cs="Times New Roman"/>
          <w:sz w:val="16"/>
          <w:szCs w:val="16"/>
        </w:rPr>
      </w:pPr>
    </w:p>
    <w:p w14:paraId="0BD59A4D" w14:textId="77777777" w:rsidR="00105BE2" w:rsidRDefault="00105BE2" w:rsidP="00AD1CDE">
      <w:pPr>
        <w:pStyle w:val="Default"/>
        <w:suppressLineNumbers/>
        <w:rPr>
          <w:rFonts w:ascii="Times New Roman" w:hAnsi="Times New Roman" w:cs="Times New Roman"/>
          <w:sz w:val="16"/>
          <w:szCs w:val="16"/>
        </w:rPr>
      </w:pPr>
    </w:p>
    <w:p w14:paraId="1C8D3A17" w14:textId="77777777" w:rsidR="00105BE2" w:rsidRPr="009A6D5A" w:rsidRDefault="00105BE2" w:rsidP="00AD1CDE">
      <w:pPr>
        <w:pStyle w:val="Default"/>
        <w:suppressLineNumbers/>
        <w:pBdr>
          <w:bottom w:val="single" w:sz="4" w:space="1" w:color="auto"/>
        </w:pBdr>
        <w:rPr>
          <w:rFonts w:ascii="Times New Roman" w:hAnsi="Times New Roman" w:cs="Times New Roman"/>
          <w:b/>
          <w:bCs/>
          <w:sz w:val="16"/>
          <w:szCs w:val="16"/>
          <w:lang w:val="en-GB"/>
        </w:rPr>
      </w:pPr>
    </w:p>
    <w:tbl>
      <w:tblPr>
        <w:tblStyle w:val="Grigliatabella"/>
        <w:tblW w:w="100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27"/>
        <w:gridCol w:w="5027"/>
      </w:tblGrid>
      <w:tr w:rsidR="00105BE2" w:rsidRPr="009A6D5A" w14:paraId="061E7DB8" w14:textId="77777777" w:rsidTr="006D608C">
        <w:trPr>
          <w:trHeight w:val="270"/>
        </w:trPr>
        <w:tc>
          <w:tcPr>
            <w:tcW w:w="5027" w:type="dxa"/>
          </w:tcPr>
          <w:p w14:paraId="70FA4E15" w14:textId="77777777" w:rsidR="00105BE2" w:rsidRPr="009A6D5A" w:rsidRDefault="00105BE2" w:rsidP="00AD1CDE">
            <w:pPr>
              <w:pStyle w:val="Default"/>
              <w:suppressLineNumbers/>
              <w:pBdr>
                <w:bottom w:val="single" w:sz="4" w:space="1" w:color="auto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ommon name</w:t>
            </w:r>
          </w:p>
        </w:tc>
        <w:tc>
          <w:tcPr>
            <w:tcW w:w="5027" w:type="dxa"/>
          </w:tcPr>
          <w:p w14:paraId="4D9271A4" w14:textId="77777777" w:rsidR="00105BE2" w:rsidRPr="009A6D5A" w:rsidRDefault="00105BE2" w:rsidP="00AD1CDE">
            <w:pPr>
              <w:pStyle w:val="Default"/>
              <w:suppressLineNumbers/>
              <w:pBdr>
                <w:bottom w:val="single" w:sz="4" w:space="1" w:color="auto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cientific name</w:t>
            </w:r>
          </w:p>
        </w:tc>
      </w:tr>
      <w:tr w:rsidR="00105BE2" w:rsidRPr="009A6D5A" w14:paraId="3FB8009D" w14:textId="77777777" w:rsidTr="006D608C">
        <w:trPr>
          <w:trHeight w:val="270"/>
        </w:trPr>
        <w:tc>
          <w:tcPr>
            <w:tcW w:w="5027" w:type="dxa"/>
          </w:tcPr>
          <w:p w14:paraId="5AC9A6DA" w14:textId="77777777" w:rsidR="00105BE2" w:rsidRPr="009A6D5A" w:rsidRDefault="00105BE2" w:rsidP="00AD1CDE">
            <w:pPr>
              <w:pStyle w:val="Default"/>
              <w:suppressLineNumbers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ar-headed goose </w:t>
            </w:r>
          </w:p>
        </w:tc>
        <w:tc>
          <w:tcPr>
            <w:tcW w:w="5027" w:type="dxa"/>
          </w:tcPr>
          <w:p w14:paraId="0512DD14" w14:textId="77777777" w:rsidR="00105BE2" w:rsidRPr="009A6D5A" w:rsidRDefault="00105BE2" w:rsidP="00AD1CDE">
            <w:pPr>
              <w:pStyle w:val="Default"/>
              <w:suppressLineNumbers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9A6D5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Anser</w:t>
            </w:r>
            <w:proofErr w:type="spellEnd"/>
            <w:r w:rsidRPr="009A6D5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indicus</w:t>
            </w:r>
          </w:p>
        </w:tc>
      </w:tr>
      <w:tr w:rsidR="00105BE2" w:rsidRPr="009A6D5A" w14:paraId="0D6BF37F" w14:textId="77777777" w:rsidTr="006D608C">
        <w:trPr>
          <w:trHeight w:val="270"/>
        </w:trPr>
        <w:tc>
          <w:tcPr>
            <w:tcW w:w="5027" w:type="dxa"/>
          </w:tcPr>
          <w:p w14:paraId="10FC514B" w14:textId="77777777" w:rsidR="00105BE2" w:rsidRPr="009A6D5A" w:rsidRDefault="00105BE2" w:rsidP="00AD1CDE">
            <w:pPr>
              <w:pStyle w:val="Default"/>
              <w:suppressLineNumbers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lack swan </w:t>
            </w:r>
          </w:p>
        </w:tc>
        <w:tc>
          <w:tcPr>
            <w:tcW w:w="5027" w:type="dxa"/>
          </w:tcPr>
          <w:p w14:paraId="3AC75DF2" w14:textId="77777777" w:rsidR="00105BE2" w:rsidRPr="009A6D5A" w:rsidRDefault="00105BE2" w:rsidP="00AD1CDE">
            <w:pPr>
              <w:pStyle w:val="Default"/>
              <w:suppressLineNumbers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Cygnus </w:t>
            </w:r>
            <w:proofErr w:type="spellStart"/>
            <w:r w:rsidRPr="009A6D5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atratus</w:t>
            </w:r>
            <w:proofErr w:type="spellEnd"/>
          </w:p>
        </w:tc>
      </w:tr>
      <w:tr w:rsidR="00105BE2" w:rsidRPr="009A6D5A" w14:paraId="534FC7D7" w14:textId="77777777" w:rsidTr="006D608C">
        <w:trPr>
          <w:trHeight w:val="270"/>
        </w:trPr>
        <w:tc>
          <w:tcPr>
            <w:tcW w:w="5027" w:type="dxa"/>
          </w:tcPr>
          <w:p w14:paraId="0168F5CE" w14:textId="77777777" w:rsidR="00105BE2" w:rsidRPr="009A6D5A" w:rsidRDefault="00105BE2" w:rsidP="00AD1CDE">
            <w:pPr>
              <w:pStyle w:val="Default"/>
              <w:suppressLineNumbers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all duck </w:t>
            </w:r>
          </w:p>
        </w:tc>
        <w:tc>
          <w:tcPr>
            <w:tcW w:w="5027" w:type="dxa"/>
          </w:tcPr>
          <w:p w14:paraId="32AA88D3" w14:textId="77777777" w:rsidR="00105BE2" w:rsidRPr="009A6D5A" w:rsidRDefault="00105BE2" w:rsidP="00AD1CDE">
            <w:pPr>
              <w:pStyle w:val="Default"/>
              <w:suppressLineNumbers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Anas </w:t>
            </w:r>
            <w:r w:rsidRPr="00D5419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latyrhynchos</w:t>
            </w:r>
            <w:r w:rsidRPr="009A6D5A" w:rsidDel="00F731A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</w:p>
        </w:tc>
      </w:tr>
      <w:tr w:rsidR="00105BE2" w:rsidRPr="009A6D5A" w14:paraId="301FE981" w14:textId="77777777" w:rsidTr="006D608C">
        <w:trPr>
          <w:trHeight w:val="293"/>
        </w:trPr>
        <w:tc>
          <w:tcPr>
            <w:tcW w:w="5027" w:type="dxa"/>
          </w:tcPr>
          <w:p w14:paraId="36B2697F" w14:textId="77777777" w:rsidR="00105BE2" w:rsidRPr="009A6D5A" w:rsidRDefault="00105BE2" w:rsidP="00AD1CDE">
            <w:pPr>
              <w:pStyle w:val="Default"/>
              <w:suppressLineNumbers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anada goose </w:t>
            </w:r>
          </w:p>
        </w:tc>
        <w:tc>
          <w:tcPr>
            <w:tcW w:w="5027" w:type="dxa"/>
          </w:tcPr>
          <w:p w14:paraId="7585FBF5" w14:textId="77777777" w:rsidR="00105BE2" w:rsidRPr="009A6D5A" w:rsidRDefault="00105BE2" w:rsidP="00AD1CDE">
            <w:pPr>
              <w:pStyle w:val="Default"/>
              <w:suppressLineNumbers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9A6D5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Branta</w:t>
            </w:r>
            <w:proofErr w:type="spellEnd"/>
            <w:r w:rsidRPr="009A6D5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canadensis</w:t>
            </w:r>
          </w:p>
        </w:tc>
      </w:tr>
      <w:tr w:rsidR="00105BE2" w:rsidRPr="009A6D5A" w14:paraId="6BB95572" w14:textId="77777777" w:rsidTr="006D608C">
        <w:trPr>
          <w:trHeight w:val="293"/>
        </w:trPr>
        <w:tc>
          <w:tcPr>
            <w:tcW w:w="5027" w:type="dxa"/>
          </w:tcPr>
          <w:p w14:paraId="534DCB4F" w14:textId="77777777" w:rsidR="00105BE2" w:rsidRPr="009A6D5A" w:rsidRDefault="00105BE2" w:rsidP="00AD1CDE">
            <w:pPr>
              <w:pStyle w:val="Default"/>
              <w:suppressLineNumbers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oot </w:t>
            </w:r>
          </w:p>
        </w:tc>
        <w:tc>
          <w:tcPr>
            <w:tcW w:w="5027" w:type="dxa"/>
          </w:tcPr>
          <w:p w14:paraId="6A7D808B" w14:textId="77777777" w:rsidR="00105BE2" w:rsidRPr="009A6D5A" w:rsidRDefault="00105BE2" w:rsidP="00AD1CDE">
            <w:pPr>
              <w:pStyle w:val="Default"/>
              <w:suppressLineNumbers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9A6D5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Fulica</w:t>
            </w:r>
            <w:proofErr w:type="spellEnd"/>
            <w:r w:rsidRPr="009A6D5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9A6D5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atra</w:t>
            </w:r>
            <w:proofErr w:type="spellEnd"/>
          </w:p>
        </w:tc>
      </w:tr>
      <w:tr w:rsidR="00105BE2" w:rsidRPr="009A6D5A" w14:paraId="0F7BDD21" w14:textId="77777777" w:rsidTr="006D608C">
        <w:trPr>
          <w:trHeight w:val="293"/>
        </w:trPr>
        <w:tc>
          <w:tcPr>
            <w:tcW w:w="5027" w:type="dxa"/>
          </w:tcPr>
          <w:p w14:paraId="400FE768" w14:textId="77777777" w:rsidR="00105BE2" w:rsidRPr="009A6D5A" w:rsidRDefault="00105BE2" w:rsidP="00AD1CDE">
            <w:pPr>
              <w:pStyle w:val="Default"/>
              <w:suppressLineNumbers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Laughing gull </w:t>
            </w:r>
          </w:p>
        </w:tc>
        <w:tc>
          <w:tcPr>
            <w:tcW w:w="5027" w:type="dxa"/>
          </w:tcPr>
          <w:p w14:paraId="3D2D5753" w14:textId="77777777" w:rsidR="00105BE2" w:rsidRPr="009A6D5A" w:rsidRDefault="00105BE2" w:rsidP="00AD1CDE">
            <w:pPr>
              <w:pStyle w:val="Default"/>
              <w:suppressLineNumbers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9A6D5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Larus</w:t>
            </w:r>
            <w:proofErr w:type="spellEnd"/>
            <w:r w:rsidRPr="009A6D5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9A6D5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atricilla</w:t>
            </w:r>
            <w:proofErr w:type="spellEnd"/>
          </w:p>
        </w:tc>
      </w:tr>
      <w:tr w:rsidR="00105BE2" w:rsidRPr="009A6D5A" w14:paraId="398C3F45" w14:textId="77777777" w:rsidTr="006D608C">
        <w:trPr>
          <w:trHeight w:val="293"/>
        </w:trPr>
        <w:tc>
          <w:tcPr>
            <w:tcW w:w="5027" w:type="dxa"/>
          </w:tcPr>
          <w:p w14:paraId="1DDEE387" w14:textId="77777777" w:rsidR="00105BE2" w:rsidRPr="009A6D5A" w:rsidRDefault="00105BE2" w:rsidP="00AD1CDE">
            <w:pPr>
              <w:pStyle w:val="Default"/>
              <w:suppressLineNumbers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andarin duck </w:t>
            </w:r>
          </w:p>
        </w:tc>
        <w:tc>
          <w:tcPr>
            <w:tcW w:w="5027" w:type="dxa"/>
          </w:tcPr>
          <w:p w14:paraId="0ACB6FCA" w14:textId="77777777" w:rsidR="00105BE2" w:rsidRPr="009A6D5A" w:rsidRDefault="00105BE2" w:rsidP="00AD1CDE">
            <w:pPr>
              <w:pStyle w:val="Default"/>
              <w:suppressLineNumbers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Aix </w:t>
            </w:r>
            <w:proofErr w:type="spellStart"/>
            <w:r w:rsidRPr="009A6D5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galericulata</w:t>
            </w:r>
            <w:proofErr w:type="spellEnd"/>
          </w:p>
        </w:tc>
      </w:tr>
      <w:tr w:rsidR="00105BE2" w:rsidRPr="009A6D5A" w14:paraId="3D6DF4D5" w14:textId="77777777" w:rsidTr="006D608C">
        <w:trPr>
          <w:trHeight w:val="293"/>
        </w:trPr>
        <w:tc>
          <w:tcPr>
            <w:tcW w:w="5027" w:type="dxa"/>
          </w:tcPr>
          <w:p w14:paraId="54641E52" w14:textId="77777777" w:rsidR="00105BE2" w:rsidRPr="009A6D5A" w:rsidRDefault="00105BE2" w:rsidP="00AD1CDE">
            <w:pPr>
              <w:pStyle w:val="Default"/>
              <w:suppressLineNumbers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uscovy duck </w:t>
            </w:r>
          </w:p>
        </w:tc>
        <w:tc>
          <w:tcPr>
            <w:tcW w:w="5027" w:type="dxa"/>
          </w:tcPr>
          <w:p w14:paraId="1FEC0AFB" w14:textId="77777777" w:rsidR="00105BE2" w:rsidRPr="009A6D5A" w:rsidRDefault="00105BE2" w:rsidP="00AD1CDE">
            <w:pPr>
              <w:pStyle w:val="Default"/>
              <w:suppressLineNumbers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9A6D5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Cairina</w:t>
            </w:r>
            <w:proofErr w:type="spellEnd"/>
            <w:r w:rsidRPr="009A6D5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9A6D5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moschata</w:t>
            </w:r>
            <w:proofErr w:type="spellEnd"/>
          </w:p>
        </w:tc>
      </w:tr>
      <w:tr w:rsidR="00105BE2" w:rsidRPr="009A6D5A" w14:paraId="3BD716C8" w14:textId="77777777" w:rsidTr="006D608C">
        <w:trPr>
          <w:trHeight w:val="293"/>
        </w:trPr>
        <w:tc>
          <w:tcPr>
            <w:tcW w:w="5027" w:type="dxa"/>
          </w:tcPr>
          <w:p w14:paraId="3E566B51" w14:textId="77777777" w:rsidR="00105BE2" w:rsidRPr="009A6D5A" w:rsidRDefault="00105BE2" w:rsidP="00AD1CDE">
            <w:pPr>
              <w:pStyle w:val="Default"/>
              <w:suppressLineNumbers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ute swan </w:t>
            </w:r>
          </w:p>
        </w:tc>
        <w:tc>
          <w:tcPr>
            <w:tcW w:w="5027" w:type="dxa"/>
          </w:tcPr>
          <w:p w14:paraId="145FD766" w14:textId="77777777" w:rsidR="00105BE2" w:rsidRPr="009A6D5A" w:rsidRDefault="00105BE2" w:rsidP="00AD1CDE">
            <w:pPr>
              <w:pStyle w:val="Default"/>
              <w:suppressLineNumbers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Cygnus </w:t>
            </w:r>
            <w:proofErr w:type="spellStart"/>
            <w:r w:rsidRPr="009A6D5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olor</w:t>
            </w:r>
            <w:proofErr w:type="spellEnd"/>
          </w:p>
        </w:tc>
      </w:tr>
      <w:tr w:rsidR="00105BE2" w:rsidRPr="009A6D5A" w14:paraId="2FDFCF3B" w14:textId="77777777" w:rsidTr="006D608C">
        <w:trPr>
          <w:trHeight w:val="270"/>
        </w:trPr>
        <w:tc>
          <w:tcPr>
            <w:tcW w:w="5027" w:type="dxa"/>
          </w:tcPr>
          <w:p w14:paraId="4591CF5F" w14:textId="77777777" w:rsidR="00105BE2" w:rsidRPr="009A6D5A" w:rsidRDefault="00105BE2" w:rsidP="00AD1CDE">
            <w:pPr>
              <w:pStyle w:val="Default"/>
              <w:suppressLineNumbers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rthern pintail </w:t>
            </w:r>
          </w:p>
        </w:tc>
        <w:tc>
          <w:tcPr>
            <w:tcW w:w="5027" w:type="dxa"/>
          </w:tcPr>
          <w:p w14:paraId="05CD4BC1" w14:textId="77777777" w:rsidR="00105BE2" w:rsidRPr="009A6D5A" w:rsidRDefault="00105BE2" w:rsidP="00AD1CDE">
            <w:pPr>
              <w:pStyle w:val="Default"/>
              <w:suppressLineNumbers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Anas </w:t>
            </w:r>
            <w:proofErr w:type="spellStart"/>
            <w:r w:rsidRPr="009A6D5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acuta</w:t>
            </w:r>
            <w:proofErr w:type="spellEnd"/>
          </w:p>
        </w:tc>
      </w:tr>
      <w:tr w:rsidR="00105BE2" w:rsidRPr="009A6D5A" w14:paraId="11CB52FC" w14:textId="77777777" w:rsidTr="006D608C">
        <w:trPr>
          <w:trHeight w:val="270"/>
        </w:trPr>
        <w:tc>
          <w:tcPr>
            <w:tcW w:w="5027" w:type="dxa"/>
          </w:tcPr>
          <w:p w14:paraId="381DD30A" w14:textId="77777777" w:rsidR="00105BE2" w:rsidRPr="009A6D5A" w:rsidRDefault="00105BE2" w:rsidP="00AD1CDE">
            <w:pPr>
              <w:pStyle w:val="Default"/>
              <w:suppressLineNumbers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ekin duck </w:t>
            </w:r>
          </w:p>
        </w:tc>
        <w:tc>
          <w:tcPr>
            <w:tcW w:w="5027" w:type="dxa"/>
          </w:tcPr>
          <w:p w14:paraId="6B3600D8" w14:textId="77777777" w:rsidR="00105BE2" w:rsidRPr="009A6D5A" w:rsidRDefault="00105BE2" w:rsidP="00AD1CDE">
            <w:pPr>
              <w:pStyle w:val="Default"/>
              <w:suppressLineNumbers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Anas platyrhynchos </w:t>
            </w:r>
            <w:proofErr w:type="spellStart"/>
            <w:r w:rsidRPr="009A6D5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domesticus</w:t>
            </w:r>
            <w:proofErr w:type="spellEnd"/>
          </w:p>
        </w:tc>
      </w:tr>
      <w:tr w:rsidR="00105BE2" w:rsidRPr="009A6D5A" w14:paraId="14A5FF39" w14:textId="77777777" w:rsidTr="006D608C">
        <w:trPr>
          <w:trHeight w:val="270"/>
        </w:trPr>
        <w:tc>
          <w:tcPr>
            <w:tcW w:w="5027" w:type="dxa"/>
          </w:tcPr>
          <w:p w14:paraId="403B5268" w14:textId="77777777" w:rsidR="00105BE2" w:rsidRPr="009A6D5A" w:rsidRDefault="00105BE2" w:rsidP="00AD1CDE">
            <w:pPr>
              <w:pStyle w:val="Default"/>
              <w:suppressLineNumbers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edhead </w:t>
            </w:r>
          </w:p>
        </w:tc>
        <w:tc>
          <w:tcPr>
            <w:tcW w:w="5027" w:type="dxa"/>
          </w:tcPr>
          <w:p w14:paraId="3ED536D9" w14:textId="77777777" w:rsidR="00105BE2" w:rsidRPr="009A6D5A" w:rsidRDefault="00105BE2" w:rsidP="00AD1CDE">
            <w:pPr>
              <w:pStyle w:val="Default"/>
              <w:suppressLineNumbers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9A6D5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Aythya</w:t>
            </w:r>
            <w:proofErr w:type="spellEnd"/>
            <w:r w:rsidRPr="009A6D5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americana</w:t>
            </w:r>
          </w:p>
        </w:tc>
      </w:tr>
      <w:tr w:rsidR="00105BE2" w:rsidRPr="009A6D5A" w14:paraId="2CB831DB" w14:textId="77777777" w:rsidTr="006D608C">
        <w:trPr>
          <w:trHeight w:val="270"/>
        </w:trPr>
        <w:tc>
          <w:tcPr>
            <w:tcW w:w="5027" w:type="dxa"/>
          </w:tcPr>
          <w:p w14:paraId="3F3CDFC2" w14:textId="77777777" w:rsidR="00105BE2" w:rsidRPr="009A6D5A" w:rsidRDefault="00105BE2" w:rsidP="00AD1CDE">
            <w:pPr>
              <w:pStyle w:val="Default"/>
              <w:suppressLineNumbers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rumpeter swan </w:t>
            </w:r>
          </w:p>
        </w:tc>
        <w:tc>
          <w:tcPr>
            <w:tcW w:w="5027" w:type="dxa"/>
          </w:tcPr>
          <w:p w14:paraId="1D60FC35" w14:textId="77777777" w:rsidR="00105BE2" w:rsidRPr="009A6D5A" w:rsidRDefault="00105BE2" w:rsidP="00AD1CDE">
            <w:pPr>
              <w:pStyle w:val="Default"/>
              <w:suppressLineNumbers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Cygnus buccinator</w:t>
            </w:r>
          </w:p>
        </w:tc>
      </w:tr>
      <w:tr w:rsidR="00105BE2" w:rsidRPr="009A6D5A" w14:paraId="3B71FA4B" w14:textId="77777777" w:rsidTr="006D608C">
        <w:trPr>
          <w:trHeight w:val="270"/>
        </w:trPr>
        <w:tc>
          <w:tcPr>
            <w:tcW w:w="5027" w:type="dxa"/>
          </w:tcPr>
          <w:p w14:paraId="315D65AB" w14:textId="77777777" w:rsidR="00105BE2" w:rsidRPr="009A6D5A" w:rsidRDefault="00105BE2" w:rsidP="00AD1CDE">
            <w:pPr>
              <w:pStyle w:val="Default"/>
              <w:suppressLineNumbers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Whooper swan </w:t>
            </w:r>
          </w:p>
        </w:tc>
        <w:tc>
          <w:tcPr>
            <w:tcW w:w="5027" w:type="dxa"/>
          </w:tcPr>
          <w:p w14:paraId="6712130E" w14:textId="77777777" w:rsidR="00105BE2" w:rsidRPr="009A6D5A" w:rsidRDefault="00105BE2" w:rsidP="00AD1CDE">
            <w:pPr>
              <w:pStyle w:val="Default"/>
              <w:suppressLineNumbers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Cygnu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cygnus</w:t>
            </w:r>
            <w:proofErr w:type="spellEnd"/>
          </w:p>
        </w:tc>
      </w:tr>
      <w:tr w:rsidR="00105BE2" w:rsidRPr="009A6D5A" w14:paraId="3CC5FCD3" w14:textId="77777777" w:rsidTr="006D608C">
        <w:trPr>
          <w:trHeight w:val="270"/>
        </w:trPr>
        <w:tc>
          <w:tcPr>
            <w:tcW w:w="5027" w:type="dxa"/>
          </w:tcPr>
          <w:p w14:paraId="1E9BF2E7" w14:textId="77777777" w:rsidR="00105BE2" w:rsidRPr="009A6D5A" w:rsidRDefault="00105BE2" w:rsidP="00AD1CDE">
            <w:pPr>
              <w:pStyle w:val="Default"/>
              <w:suppressLineNumbers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Wood duck </w:t>
            </w:r>
          </w:p>
        </w:tc>
        <w:tc>
          <w:tcPr>
            <w:tcW w:w="5027" w:type="dxa"/>
          </w:tcPr>
          <w:p w14:paraId="5FC251B9" w14:textId="77777777" w:rsidR="00105BE2" w:rsidRPr="009A6D5A" w:rsidRDefault="00105BE2" w:rsidP="00AD1CDE">
            <w:pPr>
              <w:pStyle w:val="Default"/>
              <w:suppressLineNumbers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9A6D5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Aix </w:t>
            </w:r>
            <w:proofErr w:type="spellStart"/>
            <w:r w:rsidRPr="009A6D5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sponsa</w:t>
            </w:r>
            <w:proofErr w:type="spellEnd"/>
          </w:p>
        </w:tc>
      </w:tr>
    </w:tbl>
    <w:p w14:paraId="12810398" w14:textId="77777777" w:rsidR="00105BE2" w:rsidRDefault="00105BE2" w:rsidP="00AD1CDE">
      <w:pPr>
        <w:pStyle w:val="Default"/>
        <w:suppressLineNumbers/>
        <w:rPr>
          <w:rFonts w:ascii="Times New Roman" w:hAnsi="Times New Roman" w:cs="Times New Roman"/>
          <w:sz w:val="16"/>
          <w:szCs w:val="16"/>
        </w:rPr>
      </w:pPr>
    </w:p>
    <w:p w14:paraId="7A73A8FE" w14:textId="77777777" w:rsidR="00105BE2" w:rsidRDefault="00105BE2" w:rsidP="00AD1CDE">
      <w:pPr>
        <w:pStyle w:val="Default"/>
        <w:suppressLineNumbers/>
        <w:rPr>
          <w:rFonts w:ascii="Times New Roman" w:hAnsi="Times New Roman" w:cs="Times New Roman"/>
          <w:sz w:val="16"/>
          <w:szCs w:val="16"/>
        </w:rPr>
      </w:pPr>
    </w:p>
    <w:p w14:paraId="4227231E" w14:textId="77777777" w:rsidR="00105BE2" w:rsidRDefault="00105BE2" w:rsidP="00AD1CDE">
      <w:pPr>
        <w:pStyle w:val="Default"/>
        <w:suppressLineNumbers/>
        <w:rPr>
          <w:rFonts w:ascii="Times New Roman" w:hAnsi="Times New Roman" w:cs="Times New Roman"/>
          <w:sz w:val="16"/>
          <w:szCs w:val="16"/>
        </w:rPr>
      </w:pPr>
    </w:p>
    <w:p w14:paraId="727AFFB3" w14:textId="77777777" w:rsidR="00105BE2" w:rsidRPr="00076118" w:rsidRDefault="00105BE2" w:rsidP="00AD1CDE">
      <w:pPr>
        <w:pStyle w:val="Default"/>
        <w:suppressLineNumbers/>
        <w:rPr>
          <w:rFonts w:ascii="Times New Roman" w:hAnsi="Times New Roman" w:cs="Times New Roman"/>
          <w:sz w:val="16"/>
          <w:szCs w:val="16"/>
        </w:rPr>
      </w:pPr>
    </w:p>
    <w:p w14:paraId="7DB3739D" w14:textId="77777777" w:rsidR="00C20312" w:rsidRDefault="00AD1CDE" w:rsidP="00AD1CDE">
      <w:pPr>
        <w:suppressLineNumbers/>
      </w:pPr>
    </w:p>
    <w:sectPr w:rsidR="00C20312" w:rsidSect="00076118">
      <w:headerReference w:type="default" r:id="rId6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AF896E" w14:textId="77777777" w:rsidR="00000000" w:rsidRDefault="00AD1CDE">
      <w:pPr>
        <w:spacing w:after="0" w:line="240" w:lineRule="auto"/>
      </w:pPr>
      <w:r>
        <w:separator/>
      </w:r>
    </w:p>
  </w:endnote>
  <w:endnote w:type="continuationSeparator" w:id="0">
    <w:p w14:paraId="18D18C3C" w14:textId="77777777" w:rsidR="00000000" w:rsidRDefault="00AD1C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7C1E34" w14:textId="77777777" w:rsidR="00000000" w:rsidRDefault="00AD1CDE">
      <w:pPr>
        <w:spacing w:after="0" w:line="240" w:lineRule="auto"/>
      </w:pPr>
      <w:r>
        <w:separator/>
      </w:r>
    </w:p>
  </w:footnote>
  <w:footnote w:type="continuationSeparator" w:id="0">
    <w:p w14:paraId="5390CB0D" w14:textId="77777777" w:rsidR="00000000" w:rsidRDefault="00AD1C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4703824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3B07301" w14:textId="77777777" w:rsidR="00821A12" w:rsidRDefault="00105BE2">
        <w:pPr>
          <w:pStyle w:val="Intestazion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8</w:t>
        </w:r>
        <w:r>
          <w:rPr>
            <w:noProof/>
          </w:rPr>
          <w:fldChar w:fldCharType="end"/>
        </w:r>
      </w:p>
    </w:sdtContent>
  </w:sdt>
  <w:p w14:paraId="5338ECAA" w14:textId="77777777" w:rsidR="00821A12" w:rsidRDefault="00AD1CDE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F1F"/>
    <w:rsid w:val="00105BE2"/>
    <w:rsid w:val="002770EC"/>
    <w:rsid w:val="0045420B"/>
    <w:rsid w:val="00665F1F"/>
    <w:rsid w:val="00AD1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42D88"/>
  <w15:chartTrackingRefBased/>
  <w15:docId w15:val="{411BCFAD-88ED-4B60-AA05-91E7E1848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05BE2"/>
    <w:pPr>
      <w:spacing w:after="200" w:line="276" w:lineRule="auto"/>
    </w:pPr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105B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05BE2"/>
    <w:rPr>
      <w:lang w:val="en-US"/>
    </w:rPr>
  </w:style>
  <w:style w:type="paragraph" w:customStyle="1" w:styleId="Default">
    <w:name w:val="Default"/>
    <w:rsid w:val="00105BE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table" w:styleId="Grigliatabella">
    <w:name w:val="Table Grid"/>
    <w:basedOn w:val="Tabellanormale"/>
    <w:uiPriority w:val="59"/>
    <w:rsid w:val="00105BE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origa">
    <w:name w:val="line number"/>
    <w:basedOn w:val="Carpredefinitoparagrafo"/>
    <w:uiPriority w:val="99"/>
    <w:semiHidden/>
    <w:unhideWhenUsed/>
    <w:rsid w:val="00105B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Caliendo</dc:creator>
  <cp:keywords/>
  <dc:description/>
  <cp:lastModifiedBy>Valentina Caliendo</cp:lastModifiedBy>
  <cp:revision>3</cp:revision>
  <dcterms:created xsi:type="dcterms:W3CDTF">2020-06-05T08:32:00Z</dcterms:created>
  <dcterms:modified xsi:type="dcterms:W3CDTF">2020-06-05T08:48:00Z</dcterms:modified>
</cp:coreProperties>
</file>